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814D9C" w14:textId="7B8F04D2" w:rsidR="00D17DBE" w:rsidRDefault="00DA5E32" w:rsidP="00DA5E32">
      <w:pPr>
        <w:ind w:left="720" w:hanging="360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DA5E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1: </w:t>
      </w:r>
      <w:r w:rsidR="00F94005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proofErr w:type="spellStart"/>
      <w:r w:rsidRPr="00DA5E32">
        <w:rPr>
          <w:rFonts w:ascii="Times New Roman" w:hAnsi="Times New Roman" w:cs="Times New Roman"/>
          <w:b/>
          <w:sz w:val="24"/>
          <w:szCs w:val="24"/>
          <w:lang w:val="en-GB"/>
        </w:rPr>
        <w:t>oherent</w:t>
      </w:r>
      <w:proofErr w:type="spellEnd"/>
      <w:r w:rsidRPr="00DA5E3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earch string</w:t>
      </w:r>
      <w:r w:rsidR="00F94005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DA5E3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or the final search</w:t>
      </w:r>
      <w:r w:rsidR="00F94005">
        <w:rPr>
          <w:rFonts w:ascii="Times New Roman" w:hAnsi="Times New Roman" w:cs="Times New Roman"/>
          <w:b/>
          <w:sz w:val="24"/>
          <w:szCs w:val="24"/>
          <w:lang w:val="en-GB"/>
        </w:rPr>
        <w:t>es</w:t>
      </w:r>
      <w:r w:rsidRPr="00DA5E3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n </w:t>
      </w:r>
      <w:r w:rsidR="00F94005">
        <w:rPr>
          <w:rFonts w:ascii="Times New Roman" w:hAnsi="Times New Roman" w:cs="Times New Roman"/>
          <w:b/>
          <w:sz w:val="24"/>
          <w:szCs w:val="24"/>
          <w:lang w:val="en-GB"/>
        </w:rPr>
        <w:t>each</w:t>
      </w:r>
      <w:r w:rsidRPr="00DA5E3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atabase</w:t>
      </w:r>
    </w:p>
    <w:p w14:paraId="188B2F51" w14:textId="502D594C" w:rsidR="00DA5E32" w:rsidRPr="00F94005" w:rsidRDefault="00F94005" w:rsidP="00F94005">
      <w:pPr>
        <w:ind w:left="720" w:hanging="36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Web of Science</w:t>
      </w:r>
    </w:p>
    <w:p w14:paraId="2EA30181" w14:textId="77777777" w:rsidR="00D17DBE" w:rsidRPr="00DA5E32" w:rsidRDefault="00D17DBE" w:rsidP="00D17DBE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rFonts w:ascii="Times New Roman" w:hAnsi="Times New Roman"/>
          <w:sz w:val="24"/>
          <w:szCs w:val="24"/>
          <w:lang w:val="en-GB"/>
        </w:rPr>
      </w:pPr>
      <w:r w:rsidRPr="00DA5E32">
        <w:rPr>
          <w:rFonts w:ascii="Times New Roman" w:hAnsi="Times New Roman"/>
          <w:sz w:val="24"/>
          <w:szCs w:val="24"/>
          <w:lang w:val="en-GB"/>
        </w:rPr>
        <w:t xml:space="preserve">ALL FIELDS: (spatial navigation) OR ALL FIELDS: (spatial orientation) OR ALL FIELDS: (spatial </w:t>
      </w:r>
      <w:proofErr w:type="spellStart"/>
      <w:r w:rsidRPr="00DA5E32">
        <w:rPr>
          <w:rFonts w:ascii="Times New Roman" w:hAnsi="Times New Roman"/>
          <w:sz w:val="24"/>
          <w:szCs w:val="24"/>
          <w:lang w:val="en-GB"/>
        </w:rPr>
        <w:t>behavior</w:t>
      </w:r>
      <w:proofErr w:type="spellEnd"/>
      <w:r w:rsidRPr="00DA5E32">
        <w:rPr>
          <w:rFonts w:ascii="Times New Roman" w:hAnsi="Times New Roman"/>
          <w:sz w:val="24"/>
          <w:szCs w:val="24"/>
          <w:lang w:val="en-GB"/>
        </w:rPr>
        <w:t xml:space="preserve">) OR ALL FIELDS: (cue*) OR ALL FIELDS: (wayfinding) OR ALL FIELDS: (cognitive map*) OR ALL FIELDS: (allocentric) OR ALL FIELDS: (egocentric) OR ALL FIELDS: (route learning) </w:t>
      </w:r>
    </w:p>
    <w:p w14:paraId="3E7D8BDA" w14:textId="77777777" w:rsidR="00D17DBE" w:rsidRPr="00DA5E32" w:rsidRDefault="00D17DBE" w:rsidP="00D17DBE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rFonts w:ascii="Times New Roman" w:hAnsi="Times New Roman"/>
          <w:sz w:val="24"/>
          <w:szCs w:val="24"/>
          <w:lang w:val="en-GB"/>
        </w:rPr>
      </w:pPr>
      <w:r w:rsidRPr="00DA5E32">
        <w:rPr>
          <w:rFonts w:ascii="Times New Roman" w:hAnsi="Times New Roman"/>
          <w:sz w:val="24"/>
          <w:szCs w:val="24"/>
          <w:lang w:val="en-GB"/>
        </w:rPr>
        <w:t>ALL FIELDS: (intervention*) OR ALL FIELDS: (exercise*) OR ALL FIELDS: (exercise therapy*) OR ALL FIELDS: (treatment*) OR ALL FIELDS: (training*)</w:t>
      </w:r>
    </w:p>
    <w:p w14:paraId="716B09CD" w14:textId="77777777" w:rsidR="00D17DBE" w:rsidRPr="00DA5E32" w:rsidRDefault="00D17DBE" w:rsidP="00D17DBE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rFonts w:ascii="Times New Roman" w:hAnsi="Times New Roman"/>
          <w:sz w:val="24"/>
          <w:szCs w:val="24"/>
          <w:lang w:val="en-GB"/>
        </w:rPr>
      </w:pPr>
      <w:r w:rsidRPr="00DA5E32">
        <w:rPr>
          <w:rFonts w:ascii="Times New Roman" w:hAnsi="Times New Roman"/>
          <w:sz w:val="24"/>
          <w:szCs w:val="24"/>
          <w:lang w:val="en-GB"/>
        </w:rPr>
        <w:t>ALL FIELDS: (age*) OR ALL FIELDS: (nursing home*) OR ALL FIELDS: (home* for the aged) OR ALL FIELDS: (nursing home resident*) OR ALL FIELDS: (senior citizen*) OR ALL FIELDS: (residential care) OR ALL FIELDS: (healthy older adult*) OR ALL FIELDS: (elderly)</w:t>
      </w:r>
    </w:p>
    <w:p w14:paraId="3263F4FC" w14:textId="77777777" w:rsidR="00D17DBE" w:rsidRPr="00DA5E32" w:rsidRDefault="00D17DBE" w:rsidP="00D17DBE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rFonts w:ascii="Times New Roman" w:hAnsi="Times New Roman"/>
          <w:sz w:val="24"/>
          <w:szCs w:val="24"/>
          <w:lang w:val="en-GB"/>
        </w:rPr>
      </w:pPr>
      <w:r w:rsidRPr="00DA5E32">
        <w:rPr>
          <w:rFonts w:ascii="Times New Roman" w:hAnsi="Times New Roman"/>
          <w:sz w:val="24"/>
          <w:szCs w:val="24"/>
          <w:lang w:val="en-GB"/>
        </w:rPr>
        <w:t>ALL FIELDS: (postural balance) OR ALL FIELDS: (activity* of daily living) OR ALL FIELDS: (executive function*) OR ALL FIELDS: (accidental fall*) OR ALL FIELDS: (life space mobility) OR ALL FIELDS: (spatial navigation ability*) OR ALL FIELDS: (spatial orientation ability*)</w:t>
      </w:r>
    </w:p>
    <w:p w14:paraId="3FBA3699" w14:textId="63F9188A" w:rsidR="00D17DBE" w:rsidRDefault="00D17DBE" w:rsidP="00D17DBE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rFonts w:ascii="Times New Roman" w:hAnsi="Times New Roman"/>
          <w:sz w:val="24"/>
          <w:szCs w:val="24"/>
          <w:lang w:val="en-GB"/>
        </w:rPr>
      </w:pPr>
      <w:r w:rsidRPr="00DA5E32">
        <w:rPr>
          <w:rFonts w:ascii="Times New Roman" w:hAnsi="Times New Roman"/>
          <w:sz w:val="24"/>
          <w:szCs w:val="24"/>
          <w:lang w:val="en-GB"/>
        </w:rPr>
        <w:t>#4 AND #3 AND #2 AND #1</w:t>
      </w:r>
    </w:p>
    <w:p w14:paraId="1525B267" w14:textId="77777777" w:rsidR="00972D2D" w:rsidRDefault="00972D2D" w:rsidP="00972D2D">
      <w:pPr>
        <w:rPr>
          <w:rFonts w:ascii="Times New Roman" w:hAnsi="Times New Roman"/>
          <w:sz w:val="24"/>
          <w:szCs w:val="24"/>
          <w:lang w:val="en-GB"/>
        </w:rPr>
      </w:pPr>
    </w:p>
    <w:p w14:paraId="662F4C1C" w14:textId="7A809AFD" w:rsidR="00972D2D" w:rsidRPr="00972D2D" w:rsidRDefault="00972D2D" w:rsidP="00972D2D">
      <w:pPr>
        <w:ind w:firstLine="426"/>
        <w:rPr>
          <w:rFonts w:ascii="Times New Roman" w:hAnsi="Times New Roman"/>
          <w:b/>
          <w:bCs/>
          <w:sz w:val="24"/>
          <w:szCs w:val="24"/>
          <w:lang w:val="en-GB"/>
        </w:rPr>
      </w:pPr>
      <w:proofErr w:type="spellStart"/>
      <w:r w:rsidRPr="00972D2D">
        <w:rPr>
          <w:rFonts w:ascii="Times New Roman" w:hAnsi="Times New Roman"/>
          <w:b/>
          <w:bCs/>
          <w:sz w:val="24"/>
          <w:szCs w:val="24"/>
          <w:lang w:val="en-GB"/>
        </w:rPr>
        <w:t>Pubmed</w:t>
      </w:r>
      <w:proofErr w:type="spellEnd"/>
    </w:p>
    <w:p w14:paraId="32C6C765" w14:textId="1A50142C" w:rsidR="00972D2D" w:rsidRPr="00972D2D" w:rsidRDefault="00972D2D" w:rsidP="00972D2D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GB"/>
        </w:rPr>
      </w:pPr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((((((((((((((spatial </w:t>
      </w:r>
      <w:proofErr w:type="gram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navigation[</w:t>
      </w:r>
      <w:proofErr w:type="spellStart"/>
      <w:proofErr w:type="gram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 OR (spatial orientation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) OR (spatial 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behavior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) OR (cues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) OR (spatial navigation)) OR (spatial orientation)) OR (spatial 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behavior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)) OR (cues)) OR (wayfinding)) OR (cognitive map)) OR (allocentric)) OR (egocentric)) OR (route learning)) </w:t>
      </w:r>
    </w:p>
    <w:p w14:paraId="14D95D62" w14:textId="639D0830" w:rsidR="00972D2D" w:rsidRPr="00972D2D" w:rsidRDefault="00972D2D" w:rsidP="00972D2D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GB"/>
        </w:rPr>
      </w:pPr>
      <w:r w:rsidRPr="00972D2D">
        <w:rPr>
          <w:rFonts w:ascii="Times New Roman" w:eastAsia="Times New Roman" w:hAnsi="Times New Roman"/>
          <w:sz w:val="24"/>
          <w:szCs w:val="24"/>
          <w:lang w:val="en-GB"/>
        </w:rPr>
        <w:t>(((((((</w:t>
      </w:r>
      <w:proofErr w:type="gram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intervention[</w:t>
      </w:r>
      <w:proofErr w:type="spellStart"/>
      <w:proofErr w:type="gram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 OR (exercise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) OR (exercise therapy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) OR (intervention)) OR (exercise)) OR (exercise therapy)) OR (treatment)) OR (training) </w:t>
      </w:r>
    </w:p>
    <w:p w14:paraId="4B00948B" w14:textId="46FFEFBD" w:rsidR="00972D2D" w:rsidRPr="00972D2D" w:rsidRDefault="00972D2D" w:rsidP="00972D2D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GB"/>
        </w:rPr>
      </w:pPr>
      <w:r w:rsidRPr="00972D2D">
        <w:rPr>
          <w:rFonts w:ascii="Times New Roman" w:eastAsia="Times New Roman" w:hAnsi="Times New Roman"/>
          <w:sz w:val="24"/>
          <w:szCs w:val="24"/>
          <w:lang w:val="en-GB"/>
        </w:rPr>
        <w:t>((((((((((</w:t>
      </w:r>
      <w:proofErr w:type="gram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aged[</w:t>
      </w:r>
      <w:proofErr w:type="spellStart"/>
      <w:proofErr w:type="gram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 OR (nursing homes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) OR (homes for the aged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) OR (aged)) OR (nursing homes)) OR (homes for the aged)) OR (nursing home residents)) OR (senior citizens)) OR (residential care)) OR (healthy older adults)) OR (elderly) </w:t>
      </w:r>
    </w:p>
    <w:p w14:paraId="24351CB7" w14:textId="228E4529" w:rsidR="00972D2D" w:rsidRPr="00972D2D" w:rsidRDefault="00972D2D" w:rsidP="00972D2D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GB"/>
        </w:rPr>
      </w:pPr>
      <w:r w:rsidRPr="00972D2D">
        <w:rPr>
          <w:rFonts w:ascii="Times New Roman" w:eastAsia="Times New Roman" w:hAnsi="Times New Roman"/>
          <w:sz w:val="24"/>
          <w:szCs w:val="24"/>
          <w:lang w:val="en-GB"/>
        </w:rPr>
        <w:t>(((((((((((postural balance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 OR (activities of daily living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) OR (executive function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) OR (accidental falls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) OR (postural balance)) OR (activities of daily living)) OR (executive function)) OR (accidental falls)) OR (life space mobility)) OR (spatial navigation ability)) OR (spatial orientation ability)) </w:t>
      </w:r>
    </w:p>
    <w:p w14:paraId="331ADA3B" w14:textId="237A369F" w:rsidR="00972D2D" w:rsidRPr="00972D2D" w:rsidRDefault="00972D2D" w:rsidP="00972D2D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GB"/>
        </w:rPr>
      </w:pPr>
      <w:r w:rsidRPr="00972D2D">
        <w:rPr>
          <w:rFonts w:ascii="Times New Roman" w:eastAsia="Times New Roman" w:hAnsi="Times New Roman"/>
          <w:sz w:val="24"/>
          <w:szCs w:val="24"/>
          <w:lang w:val="en-GB"/>
        </w:rPr>
        <w:t>(((((((((((((((((spatial navigation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 OR (spatial orientation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) OR (spatial 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behavior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) OR (cues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) OR (spatial navigation)) OR (spatial orientation)) OR (spatial 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behavior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)) OR (cues)) OR (wayfinding)) OR (cognitive map)) OR (allocentric)) OR (egocentric)) OR (route learning))) AND ((((((((intervention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 OR (exercise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) OR (exercise therapy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) OR (intervention)) OR (exercise)) OR (exercise therapy)) OR (treatment)) OR (training))) AND (((((((((((aged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  <w:r w:rsidRPr="00972D2D">
        <w:rPr>
          <w:rFonts w:ascii="Times New Roman" w:eastAsia="Times New Roman" w:hAnsi="Times New Roman"/>
          <w:sz w:val="24"/>
          <w:szCs w:val="24"/>
          <w:lang w:val="en-GB"/>
        </w:rPr>
        <w:lastRenderedPageBreak/>
        <w:t>Terms]) OR (nursing homes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) OR (homes for the aged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) OR (aged)) OR (nursing homes)) OR (homes for the aged)) OR (nursing home residents)) OR (senior citizens)) OR (residential care)) OR (healthy older adults)) OR (elderly))) AND ((((((((((((postural balance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 OR (activities of daily living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) OR (executive function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) OR (accidental falls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) OR (postural balance)) OR (activities of daily living)) OR (executive function)) OR (accidental falls)) OR (life space mobility)) OR (spatial navigation ability)) OR (spatial orientation ability))) </w:t>
      </w:r>
    </w:p>
    <w:p w14:paraId="79CF561B" w14:textId="064F18E1" w:rsidR="00972D2D" w:rsidRPr="00B731C8" w:rsidRDefault="00972D2D" w:rsidP="00972D2D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  <w:szCs w:val="24"/>
          <w:lang w:val="en-GB"/>
        </w:rPr>
      </w:pPr>
      <w:r w:rsidRPr="00972D2D">
        <w:rPr>
          <w:rFonts w:ascii="Times New Roman" w:eastAsia="Times New Roman" w:hAnsi="Times New Roman"/>
          <w:sz w:val="24"/>
          <w:szCs w:val="24"/>
          <w:lang w:val="en-GB"/>
        </w:rPr>
        <w:t>(((((((((((((((((spatial navigation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 OR (spatial orientation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) OR (spatial 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behavior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) OR (cues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) OR (spatial navigation)) OR (spatial orientation)) OR (spatial 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behavior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)) OR (cues)) OR (wayfinding)) OR (cognitive map)) OR (allocentric)) OR (egocentric)) OR (route learning))) AND ((((((((intervention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 OR (exercise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) OR (exercise therapy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) OR (intervention)) OR (exercise)) OR (exercise therapy)) OR (treatment)) OR (training))) AND (((((((((((aged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 OR (nursing homes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) OR (homes for the aged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) OR (aged)) OR (nursing homes)) OR (homes for the aged)) OR (nursing home residents)) OR (senior citizens)) OR (residential care)) OR (healthy older adults)) OR (elderly))) AND ((((((((((((postural balance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 OR (activities of daily living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) OR (executive function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) OR (accidental falls[</w:t>
      </w:r>
      <w:proofErr w:type="spellStart"/>
      <w:r w:rsidRPr="00972D2D">
        <w:rPr>
          <w:rFonts w:ascii="Times New Roman" w:eastAsia="Times New Roman" w:hAnsi="Times New Roman"/>
          <w:sz w:val="24"/>
          <w:szCs w:val="24"/>
          <w:lang w:val="en-GB"/>
        </w:rPr>
        <w:t>MeSH</w:t>
      </w:r>
      <w:proofErr w:type="spellEnd"/>
      <w:r w:rsidRPr="00972D2D">
        <w:rPr>
          <w:rFonts w:ascii="Times New Roman" w:eastAsia="Times New Roman" w:hAnsi="Times New Roman"/>
          <w:sz w:val="24"/>
          <w:szCs w:val="24"/>
          <w:lang w:val="en-GB"/>
        </w:rPr>
        <w:t xml:space="preserve"> Terms])) OR (postural balance)) OR (activities of daily living)) OR (executive function)) OR (accidental falls)) OR (life space mobility)) OR (spatial navigation ability)) OR (spatial orientation ability))) </w:t>
      </w:r>
    </w:p>
    <w:p w14:paraId="121D09D9" w14:textId="77777777" w:rsidR="00B731C8" w:rsidRDefault="00B731C8" w:rsidP="0068114B">
      <w:pPr>
        <w:ind w:firstLine="426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3E54A578" w14:textId="6597F84A" w:rsidR="00972D2D" w:rsidRPr="00A72312" w:rsidRDefault="00972D2D" w:rsidP="0068114B">
      <w:pPr>
        <w:ind w:firstLine="426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A72312">
        <w:rPr>
          <w:rFonts w:ascii="Times New Roman" w:hAnsi="Times New Roman"/>
          <w:b/>
          <w:bCs/>
          <w:sz w:val="24"/>
          <w:szCs w:val="24"/>
          <w:lang w:val="en-GB"/>
        </w:rPr>
        <w:t>Embase</w:t>
      </w:r>
    </w:p>
    <w:p w14:paraId="38D6BA83" w14:textId="1E0984A0" w:rsidR="0068114B" w:rsidRDefault="00A72312" w:rsidP="0068114B">
      <w:pPr>
        <w:pStyle w:val="ListParagraph"/>
        <w:numPr>
          <w:ilvl w:val="0"/>
          <w:numId w:val="3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A72312">
        <w:rPr>
          <w:rFonts w:ascii="Times New Roman" w:eastAsia="Times New Roman" w:hAnsi="Times New Roman"/>
          <w:sz w:val="24"/>
          <w:szCs w:val="24"/>
          <w:lang w:val="en-GB"/>
        </w:rPr>
        <w:t xml:space="preserve">(spatial AND ('navigation'/exp OR navigation) OR 'spatial orientation'/exp OR 'spatial orientation' OR 'spatial behavior'/exp OR 'spatial behavior' OR 'association'/exp OR 'association' OR wayfinding OR 'cognitive map'/exp OR 'cognitive map' OR allocentric OR egocentric OR route) AND ('learning'/exp OR learning) </w:t>
      </w:r>
    </w:p>
    <w:p w14:paraId="59202E37" w14:textId="02E33526" w:rsidR="00A72312" w:rsidRPr="00B731C8" w:rsidRDefault="00A72312" w:rsidP="00A72312">
      <w:pPr>
        <w:pStyle w:val="ListParagraph"/>
        <w:numPr>
          <w:ilvl w:val="0"/>
          <w:numId w:val="3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B731C8">
        <w:rPr>
          <w:rFonts w:ascii="Times New Roman" w:eastAsia="Times New Roman" w:hAnsi="Times New Roman"/>
          <w:sz w:val="24"/>
          <w:szCs w:val="24"/>
          <w:lang w:val="en-GB"/>
        </w:rPr>
        <w:t>('intervention'/exp OR intervention OR 'exercise'/exp OR exercise) AND ('therapy'/exp OR</w:t>
      </w:r>
      <w:r w:rsidR="00B731C8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  <w:r w:rsidRPr="00B731C8">
        <w:rPr>
          <w:rFonts w:ascii="Times New Roman" w:eastAsia="Times New Roman" w:hAnsi="Times New Roman"/>
          <w:sz w:val="24"/>
          <w:szCs w:val="24"/>
          <w:lang w:val="en-GB"/>
        </w:rPr>
        <w:t>therapy) OR 'treatment'/exp OR treatment OR 'training'/exp OR training</w:t>
      </w:r>
    </w:p>
    <w:p w14:paraId="3688B4DA" w14:textId="700FD4EA" w:rsidR="00A72312" w:rsidRPr="008731AB" w:rsidRDefault="00A72312" w:rsidP="00A72312">
      <w:pPr>
        <w:pStyle w:val="ListParagraph"/>
        <w:numPr>
          <w:ilvl w:val="0"/>
          <w:numId w:val="3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8731AB">
        <w:rPr>
          <w:rFonts w:ascii="Times New Roman" w:eastAsia="Times New Roman" w:hAnsi="Times New Roman"/>
          <w:sz w:val="24"/>
          <w:szCs w:val="24"/>
          <w:lang w:val="en-GB"/>
        </w:rPr>
        <w:t>(((((('aged'/exp OR aged OR 'nursing'/exp OR nursing) AND homes OR homes) AND for AND the AND ('aged'/exp OR aged) OR 'nursing'/exp OR nursing) AND ('home'/exp OR home) AND residents OR senior) AND citizens OR residential) AND ('care'/exp OR care) OR healthy) AND older AND ('adults'/exp OR adults) OR 'elderly'/exp OR elderly</w:t>
      </w:r>
    </w:p>
    <w:p w14:paraId="2A6814D6" w14:textId="52A366DE" w:rsidR="00A72312" w:rsidRPr="008731AB" w:rsidRDefault="0058570F" w:rsidP="00A72312">
      <w:pPr>
        <w:pStyle w:val="ListParagraph"/>
        <w:numPr>
          <w:ilvl w:val="0"/>
          <w:numId w:val="3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8731AB">
        <w:rPr>
          <w:rFonts w:ascii="Times New Roman" w:eastAsia="Times New Roman" w:hAnsi="Times New Roman"/>
          <w:sz w:val="24"/>
          <w:szCs w:val="24"/>
          <w:lang w:val="en-GB"/>
        </w:rPr>
        <w:t>(((postural AND ('balance'/exp OR balance) OR 'daily life activity'/exp OR 'daily life activity' OR 'executive function'/exp OR 'executive function' OR accidental) AND ('falls'/exp OR falls) OR 'life space mobility'/exp OR 'life space mobility' OR spatial) AND ('navigation'/exp OR navigation) AND ('ability'/exp OR ability) OR spatial) AND ('orientation'/exp OR orientation) AND ('ability'/exp OR ability)</w:t>
      </w:r>
    </w:p>
    <w:p w14:paraId="61AE3554" w14:textId="4DBF60B1" w:rsidR="0058570F" w:rsidRPr="008731AB" w:rsidRDefault="0058570F" w:rsidP="00A72312">
      <w:pPr>
        <w:pStyle w:val="ListParagraph"/>
        <w:numPr>
          <w:ilvl w:val="0"/>
          <w:numId w:val="3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8731AB">
        <w:rPr>
          <w:rFonts w:ascii="Times New Roman" w:eastAsia="Times New Roman" w:hAnsi="Times New Roman"/>
          <w:sz w:val="24"/>
          <w:szCs w:val="24"/>
          <w:lang w:val="en-GB"/>
        </w:rPr>
        <w:lastRenderedPageBreak/>
        <w:t>#1 AND #2 AND #3 AND #4</w:t>
      </w:r>
    </w:p>
    <w:p w14:paraId="729F5563" w14:textId="653473DF" w:rsidR="00A72312" w:rsidRPr="00A72312" w:rsidRDefault="00A72312" w:rsidP="00A72312">
      <w:pPr>
        <w:pStyle w:val="ListParagraph"/>
        <w:ind w:left="786"/>
        <w:rPr>
          <w:rFonts w:ascii="Times New Roman" w:eastAsia="Times New Roman" w:hAnsi="Times New Roman"/>
          <w:sz w:val="24"/>
          <w:szCs w:val="24"/>
          <w:lang w:val="en-GB"/>
        </w:rPr>
      </w:pPr>
      <w:r>
        <w:rPr>
          <w:bCs/>
          <w:lang w:val="en-US"/>
        </w:rPr>
        <w:t xml:space="preserve"> </w:t>
      </w:r>
    </w:p>
    <w:p w14:paraId="6CDE4B1A" w14:textId="3D8962B4" w:rsidR="00972D2D" w:rsidRPr="008731AB" w:rsidRDefault="00972D2D" w:rsidP="0068114B">
      <w:pPr>
        <w:ind w:firstLine="426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8731AB">
        <w:rPr>
          <w:rFonts w:ascii="Times New Roman" w:hAnsi="Times New Roman"/>
          <w:b/>
          <w:bCs/>
          <w:sz w:val="24"/>
          <w:szCs w:val="24"/>
          <w:lang w:val="en-GB"/>
        </w:rPr>
        <w:t>CINAHL</w:t>
      </w:r>
    </w:p>
    <w:p w14:paraId="5A9C6C8E" w14:textId="07455E53" w:rsidR="008731AB" w:rsidRPr="00F848C6" w:rsidRDefault="008731AB" w:rsidP="008731AB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>"spatial navigation*" </w:t>
      </w:r>
    </w:p>
    <w:p w14:paraId="0B403D32" w14:textId="7DC48AE2" w:rsidR="008731AB" w:rsidRPr="00F848C6" w:rsidRDefault="008731AB" w:rsidP="008731AB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>"spatial orientation*" </w:t>
      </w:r>
    </w:p>
    <w:p w14:paraId="7810F895" w14:textId="41A4B343" w:rsidR="008731AB" w:rsidRPr="00F848C6" w:rsidRDefault="008731AB" w:rsidP="008731AB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 xml:space="preserve">(MM "Spatial </w:t>
      </w:r>
      <w:proofErr w:type="spellStart"/>
      <w:r w:rsidRPr="00F848C6">
        <w:rPr>
          <w:rFonts w:ascii="Times New Roman" w:eastAsia="Times New Roman" w:hAnsi="Times New Roman"/>
          <w:sz w:val="24"/>
          <w:szCs w:val="24"/>
          <w:lang w:val="en-GB"/>
        </w:rPr>
        <w:t>Behavior</w:t>
      </w:r>
      <w:proofErr w:type="spellEnd"/>
      <w:r w:rsidRPr="00F848C6">
        <w:rPr>
          <w:rFonts w:ascii="Times New Roman" w:eastAsia="Times New Roman" w:hAnsi="Times New Roman"/>
          <w:sz w:val="24"/>
          <w:szCs w:val="24"/>
          <w:lang w:val="en-GB"/>
        </w:rPr>
        <w:t xml:space="preserve">") OR "Spatial </w:t>
      </w:r>
      <w:proofErr w:type="spellStart"/>
      <w:r w:rsidRPr="00F848C6">
        <w:rPr>
          <w:rFonts w:ascii="Times New Roman" w:eastAsia="Times New Roman" w:hAnsi="Times New Roman"/>
          <w:sz w:val="24"/>
          <w:szCs w:val="24"/>
          <w:lang w:val="en-GB"/>
        </w:rPr>
        <w:t>Behavior</w:t>
      </w:r>
      <w:proofErr w:type="spellEnd"/>
      <w:r w:rsidRPr="00F848C6">
        <w:rPr>
          <w:rFonts w:ascii="Times New Roman" w:eastAsia="Times New Roman" w:hAnsi="Times New Roman"/>
          <w:sz w:val="24"/>
          <w:szCs w:val="24"/>
          <w:lang w:val="en-GB"/>
        </w:rPr>
        <w:t>" </w:t>
      </w:r>
    </w:p>
    <w:p w14:paraId="667DEA0E" w14:textId="601432B7" w:rsidR="008731AB" w:rsidRPr="00F848C6" w:rsidRDefault="008731AB" w:rsidP="008731AB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>(MH "Cues") OR "Cue*" </w:t>
      </w:r>
    </w:p>
    <w:p w14:paraId="01EA8B00" w14:textId="2248F74E" w:rsidR="008731AB" w:rsidRPr="00F848C6" w:rsidRDefault="008731AB" w:rsidP="008731AB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>"wayfinding"</w:t>
      </w:r>
    </w:p>
    <w:p w14:paraId="6444300B" w14:textId="02C481DE" w:rsidR="008731AB" w:rsidRPr="00F848C6" w:rsidRDefault="008731AB" w:rsidP="008731AB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>(MM "Concept Mapping") OR "cognitive map*" </w:t>
      </w:r>
    </w:p>
    <w:p w14:paraId="47B6E130" w14:textId="59F09CAA" w:rsidR="008731AB" w:rsidRPr="00F848C6" w:rsidRDefault="008731AB" w:rsidP="008731AB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>"allocentric*" </w:t>
      </w:r>
    </w:p>
    <w:p w14:paraId="7EB705D0" w14:textId="5F328600" w:rsidR="008731AB" w:rsidRPr="00F848C6" w:rsidRDefault="008731AB" w:rsidP="008731AB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>"egocentric*" </w:t>
      </w:r>
    </w:p>
    <w:p w14:paraId="304BA24A" w14:textId="23CEAF7C" w:rsidR="008731AB" w:rsidRPr="00F848C6" w:rsidRDefault="008731AB" w:rsidP="008731AB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>"route learning" </w:t>
      </w:r>
    </w:p>
    <w:p w14:paraId="4B2EDD05" w14:textId="07B078B8" w:rsidR="008731AB" w:rsidRPr="00F848C6" w:rsidRDefault="008731AB" w:rsidP="008731AB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>(S1 OR S2 OR S3 OR S4 OR S5 OR S6 OR S8 OR S9)</w:t>
      </w:r>
    </w:p>
    <w:p w14:paraId="1813E2D1" w14:textId="77F247C8" w:rsidR="008731AB" w:rsidRPr="00F848C6" w:rsidRDefault="008731AB" w:rsidP="008731AB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>"intervention*" </w:t>
      </w:r>
    </w:p>
    <w:p w14:paraId="24B8AD4F" w14:textId="36F51FA5" w:rsidR="008731AB" w:rsidRPr="00F848C6" w:rsidRDefault="008731AB" w:rsidP="008731AB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>(MM "Exercise+") OR "Exercise*" </w:t>
      </w:r>
    </w:p>
    <w:p w14:paraId="74CBDB93" w14:textId="7FEBCB5F" w:rsidR="008731AB" w:rsidRPr="00F848C6" w:rsidRDefault="008731AB" w:rsidP="008731AB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 xml:space="preserve">(MM "Therapeutic Exercise+") OR "Exercise </w:t>
      </w:r>
      <w:proofErr w:type="spellStart"/>
      <w:r w:rsidRPr="00F848C6">
        <w:rPr>
          <w:rFonts w:ascii="Times New Roman" w:eastAsia="Times New Roman" w:hAnsi="Times New Roman"/>
          <w:sz w:val="24"/>
          <w:szCs w:val="24"/>
          <w:lang w:val="en-GB"/>
        </w:rPr>
        <w:t>Therap</w:t>
      </w:r>
      <w:proofErr w:type="spellEnd"/>
      <w:r w:rsidRPr="00F848C6">
        <w:rPr>
          <w:rFonts w:ascii="Times New Roman" w:eastAsia="Times New Roman" w:hAnsi="Times New Roman"/>
          <w:sz w:val="24"/>
          <w:szCs w:val="24"/>
          <w:lang w:val="en-GB"/>
        </w:rPr>
        <w:t>*" </w:t>
      </w:r>
    </w:p>
    <w:p w14:paraId="13E60695" w14:textId="22DD2C59" w:rsidR="008731AB" w:rsidRPr="00F848C6" w:rsidRDefault="008731AB" w:rsidP="008731AB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>"treatment*" </w:t>
      </w:r>
    </w:p>
    <w:p w14:paraId="19FB1AA4" w14:textId="43390B61" w:rsidR="008731AB" w:rsidRPr="00F848C6" w:rsidRDefault="00F848C6" w:rsidP="008731AB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>"training*" </w:t>
      </w:r>
    </w:p>
    <w:p w14:paraId="7E765975" w14:textId="20F6177C" w:rsidR="00F848C6" w:rsidRPr="00F848C6" w:rsidRDefault="00F848C6" w:rsidP="008731AB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>(S11 OR S12 OR S13 OR S14 OR S15) </w:t>
      </w:r>
    </w:p>
    <w:p w14:paraId="1BEFB37C" w14:textId="2156EAB2" w:rsidR="00F848C6" w:rsidRPr="00F848C6" w:rsidRDefault="00F848C6" w:rsidP="008731AB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>(MM "Nursing Homes+") OR "Nursing Home*" </w:t>
      </w:r>
    </w:p>
    <w:p w14:paraId="1E766B22" w14:textId="725BDE5D" w:rsidR="00F848C6" w:rsidRPr="00F848C6" w:rsidRDefault="00F848C6" w:rsidP="008731AB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>(MM "Aged+") OR "Age*" </w:t>
      </w:r>
    </w:p>
    <w:p w14:paraId="496E9D1B" w14:textId="045E19B6" w:rsidR="00F848C6" w:rsidRPr="00F848C6" w:rsidRDefault="00F848C6" w:rsidP="008731AB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>(MH "Nursing Home Patients") OR "Nursing Home Resident*"</w:t>
      </w:r>
    </w:p>
    <w:p w14:paraId="290D1F14" w14:textId="761855D7" w:rsidR="00F848C6" w:rsidRPr="00F848C6" w:rsidRDefault="00F848C6" w:rsidP="008731AB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>"home* for the aged" OR (MH "Housing for the Elderly")</w:t>
      </w:r>
    </w:p>
    <w:p w14:paraId="1EA20109" w14:textId="33F57DEB" w:rsidR="00F848C6" w:rsidRPr="00F848C6" w:rsidRDefault="00F848C6" w:rsidP="008731AB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>"senior citizen*"</w:t>
      </w:r>
    </w:p>
    <w:p w14:paraId="6BEC70B1" w14:textId="77CB60CF" w:rsidR="00F848C6" w:rsidRPr="00F848C6" w:rsidRDefault="00F848C6" w:rsidP="008731AB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>(MH "Residential Care") OR "Residential Care" </w:t>
      </w:r>
    </w:p>
    <w:p w14:paraId="504DE015" w14:textId="38FD4DAA" w:rsidR="00F848C6" w:rsidRPr="00F848C6" w:rsidRDefault="00F848C6" w:rsidP="008731AB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>"healthy old* adult*" </w:t>
      </w:r>
    </w:p>
    <w:p w14:paraId="68994ADF" w14:textId="621419D8" w:rsidR="00F848C6" w:rsidRPr="00F848C6" w:rsidRDefault="00F848C6" w:rsidP="00F848C6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>S17 OR S18 OR S19 OR S20 OR S21 OR S22 OR S23</w:t>
      </w:r>
    </w:p>
    <w:p w14:paraId="38306596" w14:textId="0BCEC8C1" w:rsidR="00F848C6" w:rsidRPr="00F848C6" w:rsidRDefault="00F848C6" w:rsidP="00F848C6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>(MH "Balance, Postural") OR "Postural Balance" OR "Balance" </w:t>
      </w:r>
    </w:p>
    <w:p w14:paraId="16F838D5" w14:textId="126EC649" w:rsidR="00F848C6" w:rsidRPr="00F848C6" w:rsidRDefault="00F848C6" w:rsidP="00F848C6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>(MM "Activities of Daily Living+") OR "</w:t>
      </w:r>
      <w:proofErr w:type="spellStart"/>
      <w:r w:rsidRPr="00F848C6">
        <w:rPr>
          <w:rFonts w:ascii="Times New Roman" w:eastAsia="Times New Roman" w:hAnsi="Times New Roman"/>
          <w:sz w:val="24"/>
          <w:szCs w:val="24"/>
          <w:lang w:val="en-GB"/>
        </w:rPr>
        <w:t>Activit</w:t>
      </w:r>
      <w:proofErr w:type="spellEnd"/>
      <w:r w:rsidRPr="00F848C6">
        <w:rPr>
          <w:rFonts w:ascii="Times New Roman" w:eastAsia="Times New Roman" w:hAnsi="Times New Roman"/>
          <w:sz w:val="24"/>
          <w:szCs w:val="24"/>
          <w:lang w:val="en-GB"/>
        </w:rPr>
        <w:t>* of Daily Living" </w:t>
      </w:r>
    </w:p>
    <w:p w14:paraId="3EB9A33B" w14:textId="1B7677A0" w:rsidR="00F848C6" w:rsidRPr="00F848C6" w:rsidRDefault="00F848C6" w:rsidP="00F848C6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>(MH "Executive Function") OR "Executive Function*" </w:t>
      </w:r>
    </w:p>
    <w:p w14:paraId="2AD7E874" w14:textId="3C2D7BB0" w:rsidR="00F848C6" w:rsidRPr="00F848C6" w:rsidRDefault="00F848C6" w:rsidP="00F848C6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>(MH "Accidental Falls") OR "Accidental Fall*" OR "Fall*" </w:t>
      </w:r>
    </w:p>
    <w:p w14:paraId="37EEDDC3" w14:textId="400CBEEC" w:rsidR="00F848C6" w:rsidRPr="00F848C6" w:rsidRDefault="00F848C6" w:rsidP="00F848C6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 xml:space="preserve">"life space </w:t>
      </w:r>
      <w:proofErr w:type="spellStart"/>
      <w:r w:rsidRPr="00F848C6">
        <w:rPr>
          <w:rFonts w:ascii="Times New Roman" w:eastAsia="Times New Roman" w:hAnsi="Times New Roman"/>
          <w:sz w:val="24"/>
          <w:szCs w:val="24"/>
          <w:lang w:val="en-GB"/>
        </w:rPr>
        <w:t>mobilit</w:t>
      </w:r>
      <w:proofErr w:type="spellEnd"/>
      <w:r w:rsidRPr="00F848C6">
        <w:rPr>
          <w:rFonts w:ascii="Times New Roman" w:eastAsia="Times New Roman" w:hAnsi="Times New Roman"/>
          <w:sz w:val="24"/>
          <w:szCs w:val="24"/>
          <w:lang w:val="en-GB"/>
        </w:rPr>
        <w:t>*" </w:t>
      </w:r>
    </w:p>
    <w:p w14:paraId="44052DFD" w14:textId="2592BBF6" w:rsidR="00F848C6" w:rsidRPr="00F848C6" w:rsidRDefault="00F848C6" w:rsidP="00F848C6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 xml:space="preserve">"spatial navigation </w:t>
      </w:r>
      <w:proofErr w:type="spellStart"/>
      <w:r w:rsidRPr="00F848C6">
        <w:rPr>
          <w:rFonts w:ascii="Times New Roman" w:eastAsia="Times New Roman" w:hAnsi="Times New Roman"/>
          <w:sz w:val="24"/>
          <w:szCs w:val="24"/>
          <w:lang w:val="en-GB"/>
        </w:rPr>
        <w:t>abilit</w:t>
      </w:r>
      <w:proofErr w:type="spellEnd"/>
      <w:r w:rsidRPr="00F848C6">
        <w:rPr>
          <w:rFonts w:ascii="Times New Roman" w:eastAsia="Times New Roman" w:hAnsi="Times New Roman"/>
          <w:sz w:val="24"/>
          <w:szCs w:val="24"/>
          <w:lang w:val="en-GB"/>
        </w:rPr>
        <w:t>*" </w:t>
      </w:r>
    </w:p>
    <w:p w14:paraId="09418D8F" w14:textId="498698CB" w:rsidR="00F848C6" w:rsidRPr="00F848C6" w:rsidRDefault="00F848C6" w:rsidP="00F848C6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 xml:space="preserve">"spatial orientation </w:t>
      </w:r>
      <w:proofErr w:type="spellStart"/>
      <w:r w:rsidRPr="00F848C6">
        <w:rPr>
          <w:rFonts w:ascii="Times New Roman" w:eastAsia="Times New Roman" w:hAnsi="Times New Roman"/>
          <w:sz w:val="24"/>
          <w:szCs w:val="24"/>
          <w:lang w:val="en-GB"/>
        </w:rPr>
        <w:t>abilit</w:t>
      </w:r>
      <w:proofErr w:type="spellEnd"/>
      <w:r w:rsidRPr="00F848C6">
        <w:rPr>
          <w:rFonts w:ascii="Times New Roman" w:eastAsia="Times New Roman" w:hAnsi="Times New Roman"/>
          <w:sz w:val="24"/>
          <w:szCs w:val="24"/>
          <w:lang w:val="en-GB"/>
        </w:rPr>
        <w:t>*" </w:t>
      </w:r>
    </w:p>
    <w:p w14:paraId="4BA089F3" w14:textId="444D000B" w:rsidR="00F848C6" w:rsidRPr="00F848C6" w:rsidRDefault="00F848C6" w:rsidP="00F848C6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>(S25 OR S26 OR S27 OR S28 OR S29 OR S30 OR S31) </w:t>
      </w:r>
    </w:p>
    <w:p w14:paraId="5907806F" w14:textId="7EA9815B" w:rsidR="00F848C6" w:rsidRPr="00F848C6" w:rsidRDefault="00F848C6" w:rsidP="00F848C6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>S10 AND S16 AND S24 AND S32 </w:t>
      </w:r>
    </w:p>
    <w:p w14:paraId="47D48D73" w14:textId="2DE7BFC5" w:rsidR="00F848C6" w:rsidRPr="00F848C6" w:rsidRDefault="00F848C6" w:rsidP="00F848C6">
      <w:pPr>
        <w:pStyle w:val="ListParagraph"/>
        <w:numPr>
          <w:ilvl w:val="0"/>
          <w:numId w:val="5"/>
        </w:numPr>
        <w:rPr>
          <w:rFonts w:ascii="Times New Roman" w:eastAsia="Times New Roman" w:hAnsi="Times New Roman"/>
          <w:sz w:val="24"/>
          <w:szCs w:val="24"/>
          <w:lang w:val="en-GB"/>
        </w:rPr>
      </w:pPr>
      <w:r w:rsidRPr="00F848C6">
        <w:rPr>
          <w:rFonts w:ascii="Times New Roman" w:eastAsia="Times New Roman" w:hAnsi="Times New Roman"/>
          <w:sz w:val="24"/>
          <w:szCs w:val="24"/>
          <w:lang w:val="en-GB"/>
        </w:rPr>
        <w:t>S10 AND S16 AND S24 AND S32</w:t>
      </w:r>
    </w:p>
    <w:p w14:paraId="1FA9C75D" w14:textId="77777777" w:rsidR="00972D2D" w:rsidRPr="00972D2D" w:rsidRDefault="00972D2D" w:rsidP="00972D2D">
      <w:pPr>
        <w:rPr>
          <w:rFonts w:ascii="Times New Roman" w:hAnsi="Times New Roman"/>
          <w:sz w:val="24"/>
          <w:szCs w:val="24"/>
          <w:lang w:val="en-GB"/>
        </w:rPr>
      </w:pPr>
    </w:p>
    <w:p w14:paraId="65CD5742" w14:textId="77777777" w:rsidR="005050B2" w:rsidRPr="00972D2D" w:rsidRDefault="005050B2" w:rsidP="00DA5E3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5050B2" w:rsidRPr="00972D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117B9A"/>
    <w:multiLevelType w:val="hybridMultilevel"/>
    <w:tmpl w:val="EDF4466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132C82"/>
    <w:multiLevelType w:val="hybridMultilevel"/>
    <w:tmpl w:val="523400F8"/>
    <w:lvl w:ilvl="0" w:tplc="4F92FE6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506" w:hanging="360"/>
      </w:pPr>
    </w:lvl>
    <w:lvl w:ilvl="2" w:tplc="2000001B" w:tentative="1">
      <w:start w:val="1"/>
      <w:numFmt w:val="lowerRoman"/>
      <w:lvlText w:val="%3."/>
      <w:lvlJc w:val="right"/>
      <w:pPr>
        <w:ind w:left="2226" w:hanging="180"/>
      </w:pPr>
    </w:lvl>
    <w:lvl w:ilvl="3" w:tplc="2000000F" w:tentative="1">
      <w:start w:val="1"/>
      <w:numFmt w:val="decimal"/>
      <w:lvlText w:val="%4."/>
      <w:lvlJc w:val="left"/>
      <w:pPr>
        <w:ind w:left="2946" w:hanging="360"/>
      </w:pPr>
    </w:lvl>
    <w:lvl w:ilvl="4" w:tplc="20000019" w:tentative="1">
      <w:start w:val="1"/>
      <w:numFmt w:val="lowerLetter"/>
      <w:lvlText w:val="%5."/>
      <w:lvlJc w:val="left"/>
      <w:pPr>
        <w:ind w:left="3666" w:hanging="360"/>
      </w:pPr>
    </w:lvl>
    <w:lvl w:ilvl="5" w:tplc="2000001B" w:tentative="1">
      <w:start w:val="1"/>
      <w:numFmt w:val="lowerRoman"/>
      <w:lvlText w:val="%6."/>
      <w:lvlJc w:val="right"/>
      <w:pPr>
        <w:ind w:left="4386" w:hanging="180"/>
      </w:pPr>
    </w:lvl>
    <w:lvl w:ilvl="6" w:tplc="2000000F" w:tentative="1">
      <w:start w:val="1"/>
      <w:numFmt w:val="decimal"/>
      <w:lvlText w:val="%7."/>
      <w:lvlJc w:val="left"/>
      <w:pPr>
        <w:ind w:left="5106" w:hanging="360"/>
      </w:pPr>
    </w:lvl>
    <w:lvl w:ilvl="7" w:tplc="20000019" w:tentative="1">
      <w:start w:val="1"/>
      <w:numFmt w:val="lowerLetter"/>
      <w:lvlText w:val="%8."/>
      <w:lvlJc w:val="left"/>
      <w:pPr>
        <w:ind w:left="5826" w:hanging="360"/>
      </w:pPr>
    </w:lvl>
    <w:lvl w:ilvl="8" w:tplc="2000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2A233C4A"/>
    <w:multiLevelType w:val="hybridMultilevel"/>
    <w:tmpl w:val="FC2CD7F0"/>
    <w:lvl w:ilvl="0" w:tplc="6DAE3992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506" w:hanging="360"/>
      </w:pPr>
    </w:lvl>
    <w:lvl w:ilvl="2" w:tplc="2000001B" w:tentative="1">
      <w:start w:val="1"/>
      <w:numFmt w:val="lowerRoman"/>
      <w:lvlText w:val="%3."/>
      <w:lvlJc w:val="right"/>
      <w:pPr>
        <w:ind w:left="2226" w:hanging="180"/>
      </w:pPr>
    </w:lvl>
    <w:lvl w:ilvl="3" w:tplc="2000000F" w:tentative="1">
      <w:start w:val="1"/>
      <w:numFmt w:val="decimal"/>
      <w:lvlText w:val="%4."/>
      <w:lvlJc w:val="left"/>
      <w:pPr>
        <w:ind w:left="2946" w:hanging="360"/>
      </w:pPr>
    </w:lvl>
    <w:lvl w:ilvl="4" w:tplc="20000019" w:tentative="1">
      <w:start w:val="1"/>
      <w:numFmt w:val="lowerLetter"/>
      <w:lvlText w:val="%5."/>
      <w:lvlJc w:val="left"/>
      <w:pPr>
        <w:ind w:left="3666" w:hanging="360"/>
      </w:pPr>
    </w:lvl>
    <w:lvl w:ilvl="5" w:tplc="2000001B" w:tentative="1">
      <w:start w:val="1"/>
      <w:numFmt w:val="lowerRoman"/>
      <w:lvlText w:val="%6."/>
      <w:lvlJc w:val="right"/>
      <w:pPr>
        <w:ind w:left="4386" w:hanging="180"/>
      </w:pPr>
    </w:lvl>
    <w:lvl w:ilvl="6" w:tplc="2000000F" w:tentative="1">
      <w:start w:val="1"/>
      <w:numFmt w:val="decimal"/>
      <w:lvlText w:val="%7."/>
      <w:lvlJc w:val="left"/>
      <w:pPr>
        <w:ind w:left="5106" w:hanging="360"/>
      </w:pPr>
    </w:lvl>
    <w:lvl w:ilvl="7" w:tplc="20000019" w:tentative="1">
      <w:start w:val="1"/>
      <w:numFmt w:val="lowerLetter"/>
      <w:lvlText w:val="%8."/>
      <w:lvlJc w:val="left"/>
      <w:pPr>
        <w:ind w:left="5826" w:hanging="360"/>
      </w:pPr>
    </w:lvl>
    <w:lvl w:ilvl="8" w:tplc="2000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" w15:restartNumberingAfterBreak="0">
    <w:nsid w:val="394E27D6"/>
    <w:multiLevelType w:val="hybridMultilevel"/>
    <w:tmpl w:val="5246D196"/>
    <w:lvl w:ilvl="0" w:tplc="71B009A4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506" w:hanging="360"/>
      </w:pPr>
    </w:lvl>
    <w:lvl w:ilvl="2" w:tplc="2000001B" w:tentative="1">
      <w:start w:val="1"/>
      <w:numFmt w:val="lowerRoman"/>
      <w:lvlText w:val="%3."/>
      <w:lvlJc w:val="right"/>
      <w:pPr>
        <w:ind w:left="2226" w:hanging="180"/>
      </w:pPr>
    </w:lvl>
    <w:lvl w:ilvl="3" w:tplc="2000000F" w:tentative="1">
      <w:start w:val="1"/>
      <w:numFmt w:val="decimal"/>
      <w:lvlText w:val="%4."/>
      <w:lvlJc w:val="left"/>
      <w:pPr>
        <w:ind w:left="2946" w:hanging="360"/>
      </w:pPr>
    </w:lvl>
    <w:lvl w:ilvl="4" w:tplc="20000019" w:tentative="1">
      <w:start w:val="1"/>
      <w:numFmt w:val="lowerLetter"/>
      <w:lvlText w:val="%5."/>
      <w:lvlJc w:val="left"/>
      <w:pPr>
        <w:ind w:left="3666" w:hanging="360"/>
      </w:pPr>
    </w:lvl>
    <w:lvl w:ilvl="5" w:tplc="2000001B" w:tentative="1">
      <w:start w:val="1"/>
      <w:numFmt w:val="lowerRoman"/>
      <w:lvlText w:val="%6."/>
      <w:lvlJc w:val="right"/>
      <w:pPr>
        <w:ind w:left="4386" w:hanging="180"/>
      </w:pPr>
    </w:lvl>
    <w:lvl w:ilvl="6" w:tplc="2000000F" w:tentative="1">
      <w:start w:val="1"/>
      <w:numFmt w:val="decimal"/>
      <w:lvlText w:val="%7."/>
      <w:lvlJc w:val="left"/>
      <w:pPr>
        <w:ind w:left="5106" w:hanging="360"/>
      </w:pPr>
    </w:lvl>
    <w:lvl w:ilvl="7" w:tplc="20000019" w:tentative="1">
      <w:start w:val="1"/>
      <w:numFmt w:val="lowerLetter"/>
      <w:lvlText w:val="%8."/>
      <w:lvlJc w:val="left"/>
      <w:pPr>
        <w:ind w:left="5826" w:hanging="360"/>
      </w:pPr>
    </w:lvl>
    <w:lvl w:ilvl="8" w:tplc="2000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4DE50DCB"/>
    <w:multiLevelType w:val="hybridMultilevel"/>
    <w:tmpl w:val="29866538"/>
    <w:lvl w:ilvl="0" w:tplc="B1547502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506" w:hanging="360"/>
      </w:pPr>
    </w:lvl>
    <w:lvl w:ilvl="2" w:tplc="2000001B" w:tentative="1">
      <w:start w:val="1"/>
      <w:numFmt w:val="lowerRoman"/>
      <w:lvlText w:val="%3."/>
      <w:lvlJc w:val="right"/>
      <w:pPr>
        <w:ind w:left="2226" w:hanging="180"/>
      </w:pPr>
    </w:lvl>
    <w:lvl w:ilvl="3" w:tplc="2000000F" w:tentative="1">
      <w:start w:val="1"/>
      <w:numFmt w:val="decimal"/>
      <w:lvlText w:val="%4."/>
      <w:lvlJc w:val="left"/>
      <w:pPr>
        <w:ind w:left="2946" w:hanging="360"/>
      </w:pPr>
    </w:lvl>
    <w:lvl w:ilvl="4" w:tplc="20000019" w:tentative="1">
      <w:start w:val="1"/>
      <w:numFmt w:val="lowerLetter"/>
      <w:lvlText w:val="%5."/>
      <w:lvlJc w:val="left"/>
      <w:pPr>
        <w:ind w:left="3666" w:hanging="360"/>
      </w:pPr>
    </w:lvl>
    <w:lvl w:ilvl="5" w:tplc="2000001B" w:tentative="1">
      <w:start w:val="1"/>
      <w:numFmt w:val="lowerRoman"/>
      <w:lvlText w:val="%6."/>
      <w:lvlJc w:val="right"/>
      <w:pPr>
        <w:ind w:left="4386" w:hanging="180"/>
      </w:pPr>
    </w:lvl>
    <w:lvl w:ilvl="6" w:tplc="2000000F" w:tentative="1">
      <w:start w:val="1"/>
      <w:numFmt w:val="decimal"/>
      <w:lvlText w:val="%7."/>
      <w:lvlJc w:val="left"/>
      <w:pPr>
        <w:ind w:left="5106" w:hanging="360"/>
      </w:pPr>
    </w:lvl>
    <w:lvl w:ilvl="7" w:tplc="20000019" w:tentative="1">
      <w:start w:val="1"/>
      <w:numFmt w:val="lowerLetter"/>
      <w:lvlText w:val="%8."/>
      <w:lvlJc w:val="left"/>
      <w:pPr>
        <w:ind w:left="5826" w:hanging="360"/>
      </w:pPr>
    </w:lvl>
    <w:lvl w:ilvl="8" w:tplc="2000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DBE"/>
    <w:rsid w:val="005050B2"/>
    <w:rsid w:val="0058570F"/>
    <w:rsid w:val="0068114B"/>
    <w:rsid w:val="00866765"/>
    <w:rsid w:val="008731AB"/>
    <w:rsid w:val="00972D2D"/>
    <w:rsid w:val="00A72312"/>
    <w:rsid w:val="00B731C8"/>
    <w:rsid w:val="00D17DBE"/>
    <w:rsid w:val="00DA5E32"/>
    <w:rsid w:val="00F848C6"/>
    <w:rsid w:val="00F94005"/>
    <w:rsid w:val="00FD1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1BD56"/>
  <w15:chartTrackingRefBased/>
  <w15:docId w15:val="{0A68780C-A20E-4E09-86AF-3D93516B9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7DB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8</Words>
  <Characters>5976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Fricke</dc:creator>
  <cp:keywords/>
  <dc:description/>
  <cp:lastModifiedBy>Madeleine Fricke</cp:lastModifiedBy>
  <cp:revision>2</cp:revision>
  <dcterms:created xsi:type="dcterms:W3CDTF">2022-05-02T11:59:00Z</dcterms:created>
  <dcterms:modified xsi:type="dcterms:W3CDTF">2022-05-02T11:59:00Z</dcterms:modified>
</cp:coreProperties>
</file>